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D964F" w14:textId="0CB068D1" w:rsidR="00362A67" w:rsidRPr="009E42F6" w:rsidRDefault="00362A67" w:rsidP="00362A67">
      <w:pPr>
        <w:spacing w:after="0" w:line="480" w:lineRule="auto"/>
        <w:rPr>
          <w:rFonts w:ascii="Times New Roman" w:eastAsia="SimSun" w:hAnsi="Times New Roman" w:cs="Times New Roman"/>
          <w:b/>
          <w:sz w:val="24"/>
          <w:szCs w:val="28"/>
        </w:rPr>
      </w:pPr>
      <w:r w:rsidRPr="009E42F6">
        <w:rPr>
          <w:rFonts w:ascii="Times New Roman" w:eastAsia="SimSun" w:hAnsi="Times New Roman" w:cs="Times New Roman"/>
          <w:b/>
          <w:sz w:val="24"/>
          <w:szCs w:val="28"/>
        </w:rPr>
        <w:t>Table S</w:t>
      </w:r>
      <w:r w:rsidR="007F1A3C" w:rsidRPr="009E42F6">
        <w:rPr>
          <w:rFonts w:ascii="Times New Roman" w:eastAsia="SimSun" w:hAnsi="Times New Roman" w:cs="Times New Roman"/>
          <w:b/>
          <w:sz w:val="24"/>
          <w:szCs w:val="28"/>
        </w:rPr>
        <w:t>3</w:t>
      </w:r>
      <w:r w:rsidRPr="009E42F6">
        <w:rPr>
          <w:rFonts w:ascii="Times New Roman" w:eastAsia="SimSun" w:hAnsi="Times New Roman" w:cs="Times New Roman"/>
          <w:b/>
          <w:sz w:val="24"/>
          <w:szCs w:val="28"/>
        </w:rPr>
        <w:t xml:space="preserve">. Antibodies used in </w:t>
      </w:r>
      <w:proofErr w:type="spellStart"/>
      <w:r w:rsidRPr="009E42F6">
        <w:rPr>
          <w:rFonts w:ascii="Times New Roman" w:eastAsia="SimSun" w:hAnsi="Times New Roman" w:cs="Times New Roman"/>
          <w:b/>
          <w:sz w:val="24"/>
          <w:szCs w:val="28"/>
        </w:rPr>
        <w:t>immunohistofluorescent</w:t>
      </w:r>
      <w:proofErr w:type="spellEnd"/>
      <w:r w:rsidRPr="009E42F6">
        <w:rPr>
          <w:rFonts w:ascii="Times New Roman" w:eastAsia="SimSun" w:hAnsi="Times New Roman" w:cs="Times New Roman"/>
          <w:b/>
          <w:sz w:val="24"/>
          <w:szCs w:val="28"/>
        </w:rPr>
        <w:t xml:space="preserve"> staining</w:t>
      </w:r>
    </w:p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1985"/>
        <w:gridCol w:w="1165"/>
        <w:gridCol w:w="2160"/>
        <w:gridCol w:w="2062"/>
        <w:gridCol w:w="1268"/>
        <w:gridCol w:w="1080"/>
      </w:tblGrid>
      <w:tr w:rsidR="00362A67" w:rsidRPr="00457BFA" w14:paraId="74676A18" w14:textId="77777777" w:rsidTr="009E42F6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15C16A2" w14:textId="77777777" w:rsidR="00362A67" w:rsidRPr="00C73F08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73F08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Antibodie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4DD3F0F" w14:textId="77777777" w:rsidR="00362A67" w:rsidRPr="00C73F08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73F08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Ho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6C9062D" w14:textId="77777777" w:rsidR="00362A67" w:rsidRPr="00C73F08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73F08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anufacturer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8FEE38F" w14:textId="77777777" w:rsidR="00362A67" w:rsidRPr="00C73F08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C73F08">
              <w:rPr>
                <w:rFonts w:ascii="Times New Roman" w:eastAsia="Times New Roman" w:hAnsi="Times New Roman" w:cs="Times New Roman"/>
                <w:b/>
                <w:sz w:val="22"/>
              </w:rPr>
              <w:t>Catalogue #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56CBE69" w14:textId="77777777" w:rsidR="00362A67" w:rsidRPr="00C73F08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73F08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7D1BDB3" w14:textId="77777777" w:rsidR="00362A67" w:rsidRPr="00C73F08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73F08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Dilution</w:t>
            </w:r>
          </w:p>
        </w:tc>
      </w:tr>
      <w:tr w:rsidR="00362A67" w:rsidRPr="00457BFA" w14:paraId="5FB885BE" w14:textId="77777777" w:rsidTr="009E42F6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1467" w14:textId="77777777" w:rsidR="00362A67" w:rsidRPr="00457BFA" w:rsidRDefault="00362A67" w:rsidP="009E42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teocalci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8CA9" w14:textId="77777777" w:rsidR="00362A67" w:rsidRPr="00457BFA" w:rsidRDefault="00362A67" w:rsidP="009E42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us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EFAE" w14:textId="77777777" w:rsidR="00362A67" w:rsidRPr="00457BFA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antaCruze</w:t>
            </w:r>
            <w:proofErr w:type="spellEnd"/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0E092" w14:textId="77777777" w:rsidR="00362A67" w:rsidRPr="00C925B5" w:rsidRDefault="00362A67" w:rsidP="009E42F6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C-390877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0C58" w14:textId="77777777" w:rsidR="00362A67" w:rsidRPr="00457BFA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5480" w14:textId="77777777" w:rsidR="00362A67" w:rsidRPr="00A21284" w:rsidRDefault="00362A67" w:rsidP="009E42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:200</w:t>
            </w:r>
          </w:p>
        </w:tc>
      </w:tr>
      <w:tr w:rsidR="00362A67" w:rsidRPr="00457BFA" w14:paraId="62C58233" w14:textId="77777777" w:rsidTr="009E42F6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EFC2A8" w14:textId="77777777" w:rsidR="00362A67" w:rsidRPr="00457BFA" w:rsidRDefault="00362A67" w:rsidP="009E42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XCL1/CXCL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0B91CE" w14:textId="77777777" w:rsidR="00362A67" w:rsidRPr="00457BFA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55F74" w14:textId="77777777" w:rsidR="00362A67" w:rsidRPr="00457BFA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antaCruze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8BDA42" w14:textId="77777777" w:rsidR="00362A67" w:rsidRPr="00C925B5" w:rsidRDefault="00362A67" w:rsidP="009E42F6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C-3658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40C5DC" w14:textId="77777777" w:rsidR="00362A67" w:rsidRPr="00457BFA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F33F05" w14:textId="77777777" w:rsidR="00362A67" w:rsidRPr="00A21284" w:rsidRDefault="00362A67" w:rsidP="009E42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:200</w:t>
            </w:r>
          </w:p>
        </w:tc>
      </w:tr>
      <w:tr w:rsidR="00362A67" w:rsidRPr="00457BFA" w14:paraId="54233B7F" w14:textId="77777777" w:rsidTr="009E42F6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C122" w14:textId="77777777" w:rsidR="00362A67" w:rsidRPr="00457BFA" w:rsidRDefault="00362A67" w:rsidP="009E42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G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10B0" w14:textId="77777777" w:rsidR="00362A67" w:rsidRPr="00457BFA" w:rsidRDefault="00362A67" w:rsidP="009E42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19E3" w14:textId="77777777" w:rsidR="00362A67" w:rsidRPr="00457BFA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antaCruze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ED29" w14:textId="77777777" w:rsidR="00362A67" w:rsidRPr="00C925B5" w:rsidRDefault="00362A67" w:rsidP="009E42F6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C-72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139D" w14:textId="77777777" w:rsidR="00362A67" w:rsidRPr="00457BFA" w:rsidRDefault="00362A67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4014" w14:textId="77777777" w:rsidR="00362A67" w:rsidRPr="00A21284" w:rsidRDefault="00362A67" w:rsidP="009E42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:200</w:t>
            </w:r>
          </w:p>
        </w:tc>
      </w:tr>
      <w:tr w:rsidR="003B2750" w:rsidRPr="00457BFA" w14:paraId="3590B5D6" w14:textId="77777777" w:rsidTr="009E42F6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7D5B45" w14:textId="435A0A4E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nt5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234646" w14:textId="231C390A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4BCDF5" w14:textId="7DC37565" w:rsidR="003B2750" w:rsidRDefault="003B2750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antaCruze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292ABC" w14:textId="15DC4279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C-3653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595C5D" w14:textId="579F6D23" w:rsidR="003B2750" w:rsidRP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395578" w14:textId="57882149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:200</w:t>
            </w:r>
          </w:p>
        </w:tc>
      </w:tr>
      <w:tr w:rsidR="003B2750" w:rsidRPr="00457BFA" w14:paraId="79178435" w14:textId="77777777" w:rsidTr="009E42F6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FE21" w14:textId="734EDF6F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ER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F9D9" w14:textId="523A4E5F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bbi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ED13" w14:textId="085585DC" w:rsidR="003B2750" w:rsidRP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ll Signalin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B351" w14:textId="355AE20E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F3DC" w14:textId="070119F7" w:rsidR="003B2750" w:rsidRPr="00457BFA" w:rsidRDefault="003B2750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F2B3" w14:textId="5F952E21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:500</w:t>
            </w:r>
          </w:p>
        </w:tc>
      </w:tr>
      <w:tr w:rsidR="003B2750" w:rsidRPr="00457BFA" w14:paraId="53555F22" w14:textId="77777777" w:rsidTr="009E42F6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9520AB" w14:textId="4BA58834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p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13328A" w14:textId="05E27E35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bbi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86999F" w14:textId="2E096898" w:rsidR="003B2750" w:rsidRP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ll Signalin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C03929" w14:textId="0F6E09BA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5DAFE9" w14:textId="504DCA8F" w:rsidR="003B2750" w:rsidRPr="00457BFA" w:rsidRDefault="003B2750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326B91" w14:textId="45FD8939" w:rsidR="003B2750" w:rsidRDefault="003B2750" w:rsidP="009E42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:400</w:t>
            </w:r>
          </w:p>
        </w:tc>
      </w:tr>
      <w:tr w:rsidR="003B2750" w:rsidRPr="00457BFA" w14:paraId="0C24DF17" w14:textId="77777777" w:rsidTr="009E42F6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1EB777" w14:textId="13468048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JN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713D40" w14:textId="5D10754B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bbi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47A52D" w14:textId="080A95D9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ll Signalin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98A2E3" w14:textId="6A1375D3" w:rsidR="003B2750" w:rsidRDefault="003B2750" w:rsidP="009E42F6">
            <w:pPr>
              <w:spacing w:after="0" w:line="36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ADBBBF" w14:textId="5360A1C5" w:rsidR="003B2750" w:rsidRPr="00457BFA" w:rsidRDefault="003B2750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08940F" w14:textId="59046D67" w:rsidR="003B2750" w:rsidRDefault="003B2750" w:rsidP="009E42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:200</w:t>
            </w:r>
          </w:p>
        </w:tc>
      </w:tr>
      <w:tr w:rsidR="009E42F6" w:rsidRPr="00457BFA" w14:paraId="3815D01A" w14:textId="77777777" w:rsidTr="009E42F6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A530ED" w14:textId="7BFCC9B1" w:rsidR="009E42F6" w:rsidRDefault="009E42F6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>Mouse IgG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88</w:t>
            </w: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52DAD3" w14:textId="6EFACB94" w:rsidR="009E42F6" w:rsidRDefault="009E42F6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a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A1AB9D" w14:textId="7D61C4D4" w:rsidR="009E42F6" w:rsidRDefault="009E42F6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083CD1">
              <w:rPr>
                <w:rFonts w:ascii="Times New Roman" w:hAnsi="Times New Roman" w:cs="Times New Roman"/>
                <w:color w:val="000000"/>
                <w:sz w:val="22"/>
              </w:rPr>
              <w:t>Invitrogen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19381" w14:textId="40FEA4DB" w:rsidR="009E42F6" w:rsidRDefault="009E42F6" w:rsidP="009E42F6">
            <w:pPr>
              <w:spacing w:after="0" w:line="360" w:lineRule="auto"/>
              <w:rPr>
                <w:rFonts w:ascii="Times New Roman" w:hAnsi="Times New Roman" w:cs="Times New Roman" w:hint="eastAsia"/>
                <w:sz w:val="22"/>
              </w:rPr>
            </w:pPr>
            <w:r w:rsidRPr="00083CD1">
              <w:rPr>
                <w:rFonts w:ascii="Times New Roman" w:hAnsi="Times New Roman" w:cs="Times New Roman"/>
                <w:sz w:val="22"/>
              </w:rPr>
              <w:t>A-11001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C4A429" w14:textId="3999E39A" w:rsidR="009E42F6" w:rsidRPr="00457BFA" w:rsidRDefault="009E42F6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83CD1">
              <w:rPr>
                <w:rFonts w:ascii="Times New Roman" w:eastAsia="Times New Roman" w:hAnsi="Times New Roman" w:cs="Times New Roman"/>
                <w:color w:val="000000"/>
                <w:sz w:val="22"/>
              </w:rPr>
              <w:t>Secondar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DAB31A" w14:textId="35F53B0E" w:rsidR="009E42F6" w:rsidRDefault="009E42F6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:300</w:t>
            </w:r>
          </w:p>
        </w:tc>
      </w:tr>
      <w:tr w:rsidR="009E42F6" w:rsidRPr="00457BFA" w14:paraId="0BF5E8EA" w14:textId="77777777" w:rsidTr="009E42F6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6FC491A" w14:textId="5D34C7CC" w:rsidR="009E42F6" w:rsidRDefault="009E42F6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ouse</w:t>
            </w: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IgG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68</w:t>
            </w:r>
            <w:r w:rsidRPr="00457BFA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78D4842" w14:textId="2660CDCD" w:rsidR="009E42F6" w:rsidRDefault="009E42F6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a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219E657" w14:textId="2AC8F28D" w:rsidR="009E42F6" w:rsidRDefault="009E42F6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083CD1">
              <w:rPr>
                <w:rFonts w:ascii="Times New Roman" w:hAnsi="Times New Roman" w:cs="Times New Roman"/>
                <w:color w:val="000000"/>
                <w:sz w:val="22"/>
              </w:rPr>
              <w:t>Invitrogen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A673B2" w14:textId="422C21FD" w:rsidR="009E42F6" w:rsidRDefault="009E42F6" w:rsidP="009E42F6">
            <w:pPr>
              <w:spacing w:after="0" w:line="36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-1100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AB13036" w14:textId="5FBD683B" w:rsidR="009E42F6" w:rsidRPr="00457BFA" w:rsidRDefault="009E42F6" w:rsidP="009E42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83CD1">
              <w:rPr>
                <w:rFonts w:ascii="Times New Roman" w:eastAsia="Times New Roman" w:hAnsi="Times New Roman" w:cs="Times New Roman"/>
                <w:color w:val="000000"/>
                <w:sz w:val="22"/>
              </w:rPr>
              <w:t>Second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A93321A" w14:textId="1F4787C0" w:rsidR="009E42F6" w:rsidRDefault="009E42F6" w:rsidP="009E42F6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:200</w:t>
            </w:r>
          </w:p>
        </w:tc>
      </w:tr>
    </w:tbl>
    <w:p w14:paraId="26824A24" w14:textId="77777777" w:rsidR="00362A67" w:rsidRPr="00457BFA" w:rsidRDefault="00362A67" w:rsidP="00362A67"/>
    <w:p w14:paraId="5F31161F" w14:textId="7C19744F" w:rsidR="002079CF" w:rsidRDefault="002F165F">
      <w:r>
        <w:rPr>
          <w:rFonts w:hint="eastAsia"/>
        </w:rPr>
        <w:t xml:space="preserve"> </w:t>
      </w:r>
    </w:p>
    <w:sectPr w:rsidR="002079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552B0" w14:textId="77777777" w:rsidR="007F1A3C" w:rsidRDefault="007F1A3C" w:rsidP="007F1A3C">
      <w:pPr>
        <w:spacing w:after="0" w:line="240" w:lineRule="auto"/>
      </w:pPr>
      <w:r>
        <w:separator/>
      </w:r>
    </w:p>
  </w:endnote>
  <w:endnote w:type="continuationSeparator" w:id="0">
    <w:p w14:paraId="40B82AFC" w14:textId="77777777" w:rsidR="007F1A3C" w:rsidRDefault="007F1A3C" w:rsidP="007F1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CD637" w14:textId="77777777" w:rsidR="007F1A3C" w:rsidRDefault="007F1A3C" w:rsidP="007F1A3C">
      <w:pPr>
        <w:spacing w:after="0" w:line="240" w:lineRule="auto"/>
      </w:pPr>
      <w:r>
        <w:separator/>
      </w:r>
    </w:p>
  </w:footnote>
  <w:footnote w:type="continuationSeparator" w:id="0">
    <w:p w14:paraId="62F3AA7D" w14:textId="77777777" w:rsidR="007F1A3C" w:rsidRDefault="007F1A3C" w:rsidP="007F1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A67"/>
    <w:rsid w:val="002079CF"/>
    <w:rsid w:val="002F165F"/>
    <w:rsid w:val="00362A67"/>
    <w:rsid w:val="003B2750"/>
    <w:rsid w:val="00476745"/>
    <w:rsid w:val="007F1A3C"/>
    <w:rsid w:val="009E42F6"/>
    <w:rsid w:val="00C7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30730D"/>
  <w15:chartTrackingRefBased/>
  <w15:docId w15:val="{FD091B1B-900F-403E-A132-5293634C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A6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1A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1A3C"/>
  </w:style>
  <w:style w:type="paragraph" w:styleId="a4">
    <w:name w:val="footer"/>
    <w:basedOn w:val="a"/>
    <w:link w:val="Char0"/>
    <w:uiPriority w:val="99"/>
    <w:unhideWhenUsed/>
    <w:rsid w:val="007F1A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1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t</dc:creator>
  <cp:keywords/>
  <dc:description/>
  <cp:lastModifiedBy>Go Yoon Young</cp:lastModifiedBy>
  <cp:revision>2</cp:revision>
  <dcterms:created xsi:type="dcterms:W3CDTF">2021-07-12T02:16:00Z</dcterms:created>
  <dcterms:modified xsi:type="dcterms:W3CDTF">2021-10-21T04:53:00Z</dcterms:modified>
</cp:coreProperties>
</file>